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51D3BF" w14:textId="77777777" w:rsidR="00030488" w:rsidRPr="00500FE4" w:rsidRDefault="00030488" w:rsidP="00C07501">
      <w:pPr>
        <w:spacing w:line="480" w:lineRule="auto"/>
        <w:rPr>
          <w:lang w:val="en-GB"/>
        </w:rPr>
      </w:pPr>
      <w:r>
        <w:rPr>
          <w:b/>
          <w:bCs/>
          <w:lang w:val="en-GB"/>
        </w:rPr>
        <w:t>S1 Text</w:t>
      </w:r>
      <w:r w:rsidRPr="00ED417A">
        <w:rPr>
          <w:b/>
          <w:bCs/>
          <w:lang w:val="en-GB"/>
        </w:rPr>
        <w:t>.</w:t>
      </w:r>
      <w:r>
        <w:rPr>
          <w:lang w:val="en-GB"/>
        </w:rPr>
        <w:t xml:space="preserve"> </w:t>
      </w:r>
      <w:r>
        <w:rPr>
          <w:b/>
          <w:bCs/>
          <w:lang w:val="en-GB"/>
        </w:rPr>
        <w:t>Description of identification of records.</w:t>
      </w:r>
      <w:r w:rsidRPr="0046543B">
        <w:rPr>
          <w:lang w:val="en-GB"/>
        </w:rPr>
        <w:fldChar w:fldCharType="begin"/>
      </w:r>
      <w:r w:rsidRPr="0046543B">
        <w:rPr>
          <w:lang w:val="en-GB"/>
        </w:rPr>
        <w:instrText xml:space="preserve"> ADDIN EN.REFLIST </w:instrText>
      </w:r>
      <w:r w:rsidR="0026230F">
        <w:rPr>
          <w:lang w:val="en-GB"/>
        </w:rPr>
        <w:fldChar w:fldCharType="separate"/>
      </w:r>
      <w:r w:rsidRPr="0046543B">
        <w:rPr>
          <w:lang w:val="en-GB"/>
        </w:rPr>
        <w:fldChar w:fldCharType="end"/>
      </w:r>
    </w:p>
    <w:p w14:paraId="4D319F09" w14:textId="1B7E1C6D" w:rsidR="00A83E55" w:rsidRDefault="00655950" w:rsidP="00C07501">
      <w:pPr>
        <w:spacing w:line="480" w:lineRule="auto"/>
        <w:rPr>
          <w:lang w:val="en-GB"/>
        </w:rPr>
      </w:pPr>
      <w:r>
        <w:rPr>
          <w:lang w:val="en-GB"/>
        </w:rPr>
        <w:t>The objective of this piece of text is to describe in more detail how the information presented in the main paper was gathered.</w:t>
      </w:r>
      <w:r w:rsidR="008A28FA">
        <w:rPr>
          <w:lang w:val="en-GB"/>
        </w:rPr>
        <w:t xml:space="preserve"> All the data were accessed through Statistics Denmark on a secure server.</w:t>
      </w:r>
    </w:p>
    <w:p w14:paraId="2D6C9537" w14:textId="304BD43A" w:rsidR="00467CC8" w:rsidRDefault="00C07501" w:rsidP="00C07501">
      <w:pPr>
        <w:spacing w:line="480" w:lineRule="auto"/>
        <w:rPr>
          <w:lang w:val="en-GB"/>
        </w:rPr>
      </w:pPr>
      <w:r>
        <w:rPr>
          <w:lang w:val="en-GB"/>
        </w:rPr>
        <w:t xml:space="preserve">The second version of the National Patient Register (LPR2) was used throughout the study period, and thus the table and variable names </w:t>
      </w:r>
      <w:r w:rsidR="008A28FA">
        <w:rPr>
          <w:lang w:val="en-GB"/>
        </w:rPr>
        <w:t>as well as the data structures we</w:t>
      </w:r>
      <w:r>
        <w:rPr>
          <w:lang w:val="en-GB"/>
        </w:rPr>
        <w:t>re based on LPR2</w:t>
      </w:r>
      <w:r w:rsidR="008A28FA">
        <w:rPr>
          <w:lang w:val="en-GB"/>
        </w:rPr>
        <w:t>.</w:t>
      </w:r>
    </w:p>
    <w:p w14:paraId="68198A90" w14:textId="53B810C0" w:rsidR="003D4B8F" w:rsidRDefault="003D4B8F" w:rsidP="00C07501">
      <w:pPr>
        <w:spacing w:line="480" w:lineRule="auto"/>
        <w:rPr>
          <w:b/>
          <w:bCs/>
          <w:lang w:val="en-GB"/>
        </w:rPr>
      </w:pPr>
      <w:r>
        <w:rPr>
          <w:b/>
          <w:bCs/>
          <w:lang w:val="en-GB"/>
        </w:rPr>
        <w:t>The National Patient Register</w:t>
      </w:r>
    </w:p>
    <w:p w14:paraId="151EA384" w14:textId="57644A16" w:rsidR="00E83FDB" w:rsidRDefault="003D4B8F" w:rsidP="00C07501">
      <w:pPr>
        <w:spacing w:line="480" w:lineRule="auto"/>
        <w:rPr>
          <w:lang w:val="en-GB"/>
        </w:rPr>
      </w:pPr>
      <w:r>
        <w:rPr>
          <w:lang w:val="en-GB"/>
        </w:rPr>
        <w:t>The surgical procedures</w:t>
      </w:r>
      <w:r w:rsidR="00EF6BBA">
        <w:rPr>
          <w:lang w:val="en-GB"/>
        </w:rPr>
        <w:t xml:space="preserve"> in public hospitals</w:t>
      </w:r>
      <w:r>
        <w:rPr>
          <w:lang w:val="en-GB"/>
        </w:rPr>
        <w:t xml:space="preserve"> from The National Patient Register (LPR) were identified as follows. </w:t>
      </w:r>
      <w:r w:rsidR="0071551D">
        <w:rPr>
          <w:lang w:val="en-GB"/>
        </w:rPr>
        <w:t xml:space="preserve">First, the main administrative table LPR_ADM was linked to the satellite table LPR_SKSOPR using the key variable RECNUM which identifies the records. The satellite table SKS_OPR contains information on different procedures including surgical procedures. The surgical procedures were identified as the records for which the first character of the string variable C_OPR attained the value “K”. The variable C_OPR </w:t>
      </w:r>
      <w:r w:rsidR="007E3020">
        <w:rPr>
          <w:lang w:val="en-GB"/>
        </w:rPr>
        <w:t xml:space="preserve">holds information on the NOMESCO-code and the prefix “K” identifies surgical procedures. The date of the surgical procedure was stored in the variable D_ODTO which was used to make sure that the events occurred in the right periods according to both calendar </w:t>
      </w:r>
      <w:r w:rsidR="00596CE2">
        <w:rPr>
          <w:lang w:val="en-GB"/>
        </w:rPr>
        <w:t xml:space="preserve">time </w:t>
      </w:r>
      <w:r w:rsidR="007E3020">
        <w:rPr>
          <w:lang w:val="en-GB"/>
        </w:rPr>
        <w:t xml:space="preserve">and age as specified in the </w:t>
      </w:r>
      <w:r w:rsidR="00FA7558">
        <w:rPr>
          <w:lang w:val="en-GB"/>
        </w:rPr>
        <w:t>study.</w:t>
      </w:r>
    </w:p>
    <w:p w14:paraId="44916D27" w14:textId="013E0F07" w:rsidR="00A36F26" w:rsidRDefault="00A36F26" w:rsidP="00C07501">
      <w:pPr>
        <w:spacing w:line="480" w:lineRule="auto"/>
        <w:rPr>
          <w:lang w:val="en-GB"/>
        </w:rPr>
      </w:pPr>
      <w:r>
        <w:rPr>
          <w:lang w:val="en-GB"/>
        </w:rPr>
        <w:t>Admitted patients (inpatients) were identified by</w:t>
      </w:r>
      <w:r w:rsidR="00674F44">
        <w:rPr>
          <w:lang w:val="en-GB"/>
        </w:rPr>
        <w:t xml:space="preserve"> selecting records for which the variable C_PATTYPE attained the value “0</w:t>
      </w:r>
      <w:r w:rsidR="00E57F42">
        <w:rPr>
          <w:lang w:val="en-GB"/>
        </w:rPr>
        <w:t>0</w:t>
      </w:r>
      <w:r w:rsidR="00674F44">
        <w:rPr>
          <w:lang w:val="en-GB"/>
        </w:rPr>
        <w:t>”.</w:t>
      </w:r>
    </w:p>
    <w:p w14:paraId="57677BE0" w14:textId="7DB2847B" w:rsidR="003D4B8F" w:rsidRDefault="00E83FDB" w:rsidP="00C07501">
      <w:pPr>
        <w:spacing w:line="480" w:lineRule="auto"/>
        <w:rPr>
          <w:lang w:val="en-GB"/>
        </w:rPr>
      </w:pPr>
      <w:r>
        <w:rPr>
          <w:lang w:val="en-GB"/>
        </w:rPr>
        <w:t xml:space="preserve">The specific surgical specialties were identified using the NOMESCO code values of C_OPR as explained in the manuscript. </w:t>
      </w:r>
    </w:p>
    <w:p w14:paraId="387C1897" w14:textId="4DDE1E5B" w:rsidR="00EF6BBA" w:rsidRDefault="00EF6BBA" w:rsidP="00C07501">
      <w:pPr>
        <w:spacing w:line="480" w:lineRule="auto"/>
        <w:rPr>
          <w:lang w:val="en-GB"/>
        </w:rPr>
      </w:pPr>
      <w:r>
        <w:rPr>
          <w:lang w:val="en-GB"/>
        </w:rPr>
        <w:t>Data from the private hospitals were handled analogously the only exception being related to the naming of the datasets, since the private hospital equivalents of LPR_ADM and SKS_OPR were named as PRIV_ADM and PRIV_SKSOPR.</w:t>
      </w:r>
      <w:r w:rsidR="003E378E">
        <w:rPr>
          <w:lang w:val="en-GB"/>
        </w:rPr>
        <w:t xml:space="preserve"> As mentioned in the manuscript</w:t>
      </w:r>
      <w:r w:rsidR="005C5D22">
        <w:rPr>
          <w:lang w:val="en-GB"/>
        </w:rPr>
        <w:t>, these tables were available from 2002 onwards.</w:t>
      </w:r>
    </w:p>
    <w:p w14:paraId="5BEEE3D8" w14:textId="77777777" w:rsidR="00583414" w:rsidRDefault="00583414">
      <w:pPr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01C4216F" w14:textId="287998FD" w:rsidR="009D680E" w:rsidRDefault="009D680E" w:rsidP="00C07501">
      <w:pPr>
        <w:spacing w:line="480" w:lineRule="auto"/>
        <w:rPr>
          <w:b/>
          <w:bCs/>
          <w:lang w:val="en-GB"/>
        </w:rPr>
      </w:pPr>
      <w:r>
        <w:rPr>
          <w:b/>
          <w:bCs/>
          <w:lang w:val="en-GB"/>
        </w:rPr>
        <w:lastRenderedPageBreak/>
        <w:t>The Health Service Register</w:t>
      </w:r>
    </w:p>
    <w:p w14:paraId="33B7A9AA" w14:textId="300EEF0A" w:rsidR="009D680E" w:rsidRPr="009D680E" w:rsidRDefault="00E53D16" w:rsidP="00C07501">
      <w:pPr>
        <w:spacing w:line="480" w:lineRule="auto"/>
        <w:rPr>
          <w:lang w:val="en-GB"/>
        </w:rPr>
      </w:pPr>
      <w:r>
        <w:rPr>
          <w:lang w:val="en-GB"/>
        </w:rPr>
        <w:t>The Danish National Health Service Register contains a variety of data on primary health care. From 199</w:t>
      </w:r>
      <w:r w:rsidR="006A15FC">
        <w:rPr>
          <w:lang w:val="en-GB"/>
        </w:rPr>
        <w:t>0</w:t>
      </w:r>
      <w:r>
        <w:rPr>
          <w:lang w:val="en-GB"/>
        </w:rPr>
        <w:t xml:space="preserve"> to 20</w:t>
      </w:r>
      <w:r w:rsidR="006A15FC">
        <w:rPr>
          <w:lang w:val="en-GB"/>
        </w:rPr>
        <w:t>0</w:t>
      </w:r>
      <w:r>
        <w:rPr>
          <w:lang w:val="en-GB"/>
        </w:rPr>
        <w:t xml:space="preserve">5 </w:t>
      </w:r>
      <w:r w:rsidR="006A15FC">
        <w:rPr>
          <w:lang w:val="en-GB"/>
        </w:rPr>
        <w:t xml:space="preserve">the table was named as SYSI in Statistics Denmark, whereas from 2005 onwards the table was renamed to SSSY (and the content of the register was modified). </w:t>
      </w:r>
      <w:r w:rsidR="00756785">
        <w:rPr>
          <w:lang w:val="en-GB"/>
        </w:rPr>
        <w:t xml:space="preserve">Thus, there was an overlap in 2005. In our study the first version, SYSI, was chosen for that specific calendar year. </w:t>
      </w:r>
      <w:r w:rsidR="000F3225">
        <w:rPr>
          <w:lang w:val="en-GB"/>
        </w:rPr>
        <w:t xml:space="preserve">Unfortunately, </w:t>
      </w:r>
      <w:r w:rsidR="00D30CD8">
        <w:rPr>
          <w:lang w:val="en-GB"/>
        </w:rPr>
        <w:t xml:space="preserve">only </w:t>
      </w:r>
      <w:r w:rsidR="000F3225">
        <w:rPr>
          <w:lang w:val="en-GB"/>
        </w:rPr>
        <w:t>the</w:t>
      </w:r>
      <w:r w:rsidR="00D30CD8">
        <w:rPr>
          <w:lang w:val="en-GB"/>
        </w:rPr>
        <w:t xml:space="preserve"> week numbers and not the</w:t>
      </w:r>
      <w:r w:rsidR="000F3225">
        <w:rPr>
          <w:lang w:val="en-GB"/>
        </w:rPr>
        <w:t xml:space="preserve"> exact dates of the </w:t>
      </w:r>
      <w:r w:rsidR="00B0772B">
        <w:rPr>
          <w:lang w:val="en-GB"/>
        </w:rPr>
        <w:t>records</w:t>
      </w:r>
      <w:r w:rsidR="000F3225">
        <w:rPr>
          <w:lang w:val="en-GB"/>
        </w:rPr>
        <w:t xml:space="preserve"> in the</w:t>
      </w:r>
      <w:r w:rsidR="00D30CD8">
        <w:rPr>
          <w:lang w:val="en-GB"/>
        </w:rPr>
        <w:t xml:space="preserve"> </w:t>
      </w:r>
      <w:r w:rsidR="00AD1684">
        <w:rPr>
          <w:lang w:val="en-GB"/>
        </w:rPr>
        <w:t xml:space="preserve">Statistics Denmark version of the </w:t>
      </w:r>
      <w:r w:rsidR="00D30CD8">
        <w:rPr>
          <w:lang w:val="en-GB"/>
        </w:rPr>
        <w:t>Health Service Register</w:t>
      </w:r>
      <w:r w:rsidR="00B0772B">
        <w:rPr>
          <w:lang w:val="en-GB"/>
        </w:rPr>
        <w:t xml:space="preserve"> </w:t>
      </w:r>
      <w:r w:rsidR="00D30CD8">
        <w:rPr>
          <w:lang w:val="en-GB"/>
        </w:rPr>
        <w:t xml:space="preserve">are provided. </w:t>
      </w:r>
      <w:r w:rsidR="00B044C8">
        <w:rPr>
          <w:lang w:val="en-GB"/>
        </w:rPr>
        <w:t>As a convention the date of the records were set to the Wednesday of the week in question.</w:t>
      </w:r>
      <w:r w:rsidR="00D8730D">
        <w:rPr>
          <w:lang w:val="en-GB"/>
        </w:rPr>
        <w:t xml:space="preserve"> Records of general anaesthesia</w:t>
      </w:r>
      <w:r w:rsidR="00B0772B">
        <w:rPr>
          <w:lang w:val="en-GB"/>
        </w:rPr>
        <w:t xml:space="preserve"> </w:t>
      </w:r>
      <w:r w:rsidR="00D8730D">
        <w:rPr>
          <w:lang w:val="en-GB"/>
        </w:rPr>
        <w:t>were identified by selecting observations for which the variable SPECIALE contained the string “01” as the first two characters</w:t>
      </w:r>
      <w:r w:rsidR="0026230F">
        <w:rPr>
          <w:lang w:val="en-GB"/>
        </w:rPr>
        <w:t xml:space="preserve"> and duplicates within individual and date were dropped</w:t>
      </w:r>
      <w:r w:rsidR="00D8730D">
        <w:rPr>
          <w:lang w:val="en-GB"/>
        </w:rPr>
        <w:t>.</w:t>
      </w:r>
    </w:p>
    <w:p w14:paraId="2179C067" w14:textId="5B91D850" w:rsidR="00C420E7" w:rsidRPr="00C420E7" w:rsidRDefault="00C420E7" w:rsidP="00C07501">
      <w:pPr>
        <w:spacing w:line="480" w:lineRule="auto"/>
        <w:rPr>
          <w:b/>
          <w:bCs/>
          <w:lang w:val="en-GB"/>
        </w:rPr>
      </w:pPr>
      <w:r>
        <w:rPr>
          <w:b/>
          <w:bCs/>
          <w:lang w:val="en-GB"/>
        </w:rPr>
        <w:t>Death and migration</w:t>
      </w:r>
    </w:p>
    <w:p w14:paraId="2016D047" w14:textId="0C820447" w:rsidR="000F3D15" w:rsidRDefault="00BA7C9E" w:rsidP="00C07501">
      <w:pPr>
        <w:spacing w:line="480" w:lineRule="auto"/>
        <w:rPr>
          <w:lang w:val="en-GB"/>
        </w:rPr>
      </w:pPr>
      <w:r>
        <w:rPr>
          <w:lang w:val="en-GB"/>
        </w:rPr>
        <w:t xml:space="preserve">The individuals were censored at death or migration. </w:t>
      </w:r>
      <w:r w:rsidR="00D956C5">
        <w:rPr>
          <w:lang w:val="en-GB"/>
        </w:rPr>
        <w:t xml:space="preserve">Dates of death were extracted from the table DOD using the variable DODDATO. </w:t>
      </w:r>
      <w:r w:rsidR="00AF45CE">
        <w:rPr>
          <w:lang w:val="en-GB"/>
        </w:rPr>
        <w:t>Dates of m</w:t>
      </w:r>
      <w:r w:rsidR="00D956C5">
        <w:rPr>
          <w:lang w:val="en-GB"/>
        </w:rPr>
        <w:t xml:space="preserve">igrations were </w:t>
      </w:r>
      <w:r w:rsidR="00AF45CE">
        <w:rPr>
          <w:lang w:val="en-GB"/>
        </w:rPr>
        <w:t xml:space="preserve">identified using the variable HAEND_DATO from the </w:t>
      </w:r>
      <w:r w:rsidR="001B04CB">
        <w:rPr>
          <w:lang w:val="en-GB"/>
        </w:rPr>
        <w:t xml:space="preserve">table VNDS. </w:t>
      </w:r>
      <w:r w:rsidR="00DF4B67">
        <w:rPr>
          <w:lang w:val="en-GB"/>
        </w:rPr>
        <w:t>More specifically, emigrations were identified by selecting records for which the variable INDUD_KODE attained the value “U”.</w:t>
      </w:r>
    </w:p>
    <w:p w14:paraId="09F62B05" w14:textId="77777777" w:rsidR="009538D2" w:rsidRDefault="009538D2" w:rsidP="00C07501">
      <w:pPr>
        <w:spacing w:line="480" w:lineRule="auto"/>
        <w:rPr>
          <w:lang w:val="en-GB"/>
        </w:rPr>
      </w:pPr>
    </w:p>
    <w:p w14:paraId="74598CF2" w14:textId="77777777" w:rsidR="00446994" w:rsidRPr="00030488" w:rsidRDefault="00446994" w:rsidP="00C07501">
      <w:pPr>
        <w:spacing w:line="480" w:lineRule="auto"/>
        <w:rPr>
          <w:lang w:val="en-GB"/>
        </w:rPr>
      </w:pPr>
    </w:p>
    <w:sectPr w:rsidR="00446994" w:rsidRPr="00030488" w:rsidSect="009538D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457AA5" w14:textId="77777777" w:rsidR="000816CD" w:rsidRDefault="000F3D15">
      <w:pPr>
        <w:spacing w:after="0" w:line="240" w:lineRule="auto"/>
      </w:pPr>
      <w:r>
        <w:separator/>
      </w:r>
    </w:p>
  </w:endnote>
  <w:endnote w:type="continuationSeparator" w:id="0">
    <w:p w14:paraId="5E75CF8C" w14:textId="77777777" w:rsidR="000816CD" w:rsidRDefault="000F3D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F99916" w14:textId="77777777" w:rsidR="00C3722C" w:rsidRDefault="0026230F">
    <w:pPr>
      <w:pStyle w:val="Sidefo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104712293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44D34FF9" w14:textId="77777777" w:rsidR="00BE43A3" w:rsidRDefault="00446994">
            <w:pPr>
              <w:pStyle w:val="Sidefod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79AFD9FF" w14:textId="77777777" w:rsidR="00ED22DF" w:rsidRDefault="0026230F">
    <w:pPr>
      <w:pStyle w:val="Sidefod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595D4A" w14:textId="77777777" w:rsidR="00C3722C" w:rsidRDefault="0026230F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F67CE8" w14:textId="77777777" w:rsidR="000816CD" w:rsidRDefault="000F3D15">
      <w:pPr>
        <w:spacing w:after="0" w:line="240" w:lineRule="auto"/>
      </w:pPr>
      <w:r>
        <w:separator/>
      </w:r>
    </w:p>
  </w:footnote>
  <w:footnote w:type="continuationSeparator" w:id="0">
    <w:p w14:paraId="1B7A2671" w14:textId="77777777" w:rsidR="000816CD" w:rsidRDefault="000F3D1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35022F" w14:textId="77777777" w:rsidR="00C3722C" w:rsidRDefault="0026230F">
    <w:pPr>
      <w:pStyle w:val="Sidehove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4FCE42" w14:textId="77777777" w:rsidR="00C3722C" w:rsidRDefault="0026230F">
    <w:pPr>
      <w:pStyle w:val="Sidehove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E43681" w14:textId="77777777" w:rsidR="00C3722C" w:rsidRDefault="0026230F">
    <w:pPr>
      <w:pStyle w:val="Sidehove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6ACD"/>
    <w:rsid w:val="00030488"/>
    <w:rsid w:val="00047064"/>
    <w:rsid w:val="000816CD"/>
    <w:rsid w:val="000C4762"/>
    <w:rsid w:val="000F3225"/>
    <w:rsid w:val="000F3D15"/>
    <w:rsid w:val="00124826"/>
    <w:rsid w:val="0016052E"/>
    <w:rsid w:val="001B04CB"/>
    <w:rsid w:val="001B1F0D"/>
    <w:rsid w:val="0026230F"/>
    <w:rsid w:val="003D4B8F"/>
    <w:rsid w:val="003E378E"/>
    <w:rsid w:val="00446994"/>
    <w:rsid w:val="00467CC8"/>
    <w:rsid w:val="00583414"/>
    <w:rsid w:val="00596CE2"/>
    <w:rsid w:val="005C5D22"/>
    <w:rsid w:val="00655950"/>
    <w:rsid w:val="00674F44"/>
    <w:rsid w:val="006A15FC"/>
    <w:rsid w:val="0071551D"/>
    <w:rsid w:val="00756785"/>
    <w:rsid w:val="007E3020"/>
    <w:rsid w:val="008A28FA"/>
    <w:rsid w:val="009538D2"/>
    <w:rsid w:val="009A56B9"/>
    <w:rsid w:val="009D680E"/>
    <w:rsid w:val="00A36F26"/>
    <w:rsid w:val="00A83E55"/>
    <w:rsid w:val="00AD1684"/>
    <w:rsid w:val="00AE6ACD"/>
    <w:rsid w:val="00AF45CE"/>
    <w:rsid w:val="00B044C8"/>
    <w:rsid w:val="00B0772B"/>
    <w:rsid w:val="00BA7C9E"/>
    <w:rsid w:val="00C07501"/>
    <w:rsid w:val="00C420E7"/>
    <w:rsid w:val="00D30CD8"/>
    <w:rsid w:val="00D8730D"/>
    <w:rsid w:val="00D956C5"/>
    <w:rsid w:val="00DF4B67"/>
    <w:rsid w:val="00E53D16"/>
    <w:rsid w:val="00E57F42"/>
    <w:rsid w:val="00E83FDB"/>
    <w:rsid w:val="00EF6BBA"/>
    <w:rsid w:val="00FA7558"/>
    <w:rsid w:val="00FA7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037E08"/>
  <w15:chartTrackingRefBased/>
  <w15:docId w15:val="{592DA28A-35F9-4951-8407-64521C5D90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0488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unhideWhenUsed/>
    <w:rsid w:val="0003048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030488"/>
  </w:style>
  <w:style w:type="paragraph" w:styleId="Sidefod">
    <w:name w:val="footer"/>
    <w:basedOn w:val="Normal"/>
    <w:link w:val="SidefodTegn"/>
    <w:uiPriority w:val="99"/>
    <w:unhideWhenUsed/>
    <w:rsid w:val="0003048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030488"/>
  </w:style>
  <w:style w:type="character" w:styleId="Linjenummer">
    <w:name w:val="line number"/>
    <w:basedOn w:val="Standardskrifttypeiafsnit"/>
    <w:uiPriority w:val="99"/>
    <w:semiHidden/>
    <w:unhideWhenUsed/>
    <w:rsid w:val="00030488"/>
  </w:style>
  <w:style w:type="character" w:styleId="Kommentarhenvisning">
    <w:name w:val="annotation reference"/>
    <w:basedOn w:val="Standardskrifttypeiafsnit"/>
    <w:uiPriority w:val="99"/>
    <w:semiHidden/>
    <w:unhideWhenUsed/>
    <w:rsid w:val="009D680E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9D680E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9D680E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9D680E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9D680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52BBD6-A89B-4EE6-BD8F-39CF7A2B6B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Pages>2</Pages>
  <Words>437</Words>
  <Characters>2668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Jensen</dc:creator>
  <cp:keywords/>
  <dc:description/>
  <cp:lastModifiedBy>Andreas Jensen</cp:lastModifiedBy>
  <cp:revision>42</cp:revision>
  <dcterms:created xsi:type="dcterms:W3CDTF">2022-11-16T09:31:00Z</dcterms:created>
  <dcterms:modified xsi:type="dcterms:W3CDTF">2023-03-16T05:39:00Z</dcterms:modified>
</cp:coreProperties>
</file>